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EDB2C" w14:textId="3BE31EB3" w:rsidR="00696B1F" w:rsidRPr="00696B1F" w:rsidRDefault="00696B1F" w:rsidP="00696B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6B1F">
        <w:rPr>
          <w:rFonts w:ascii="Times New Roman" w:hAnsi="Times New Roman" w:cs="Times New Roman"/>
          <w:b/>
          <w:bCs/>
          <w:sz w:val="24"/>
          <w:szCs w:val="24"/>
        </w:rPr>
        <w:t>Supplementary Table1. Clinical information of test datasets of NSCLC</w:t>
      </w:r>
    </w:p>
    <w:tbl>
      <w:tblPr>
        <w:tblStyle w:val="a3"/>
        <w:tblpPr w:leftFromText="180" w:rightFromText="180" w:vertAnchor="text" w:horzAnchor="margin" w:tblpY="437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697"/>
        <w:gridCol w:w="1894"/>
        <w:gridCol w:w="596"/>
        <w:gridCol w:w="1821"/>
        <w:gridCol w:w="1917"/>
        <w:gridCol w:w="435"/>
        <w:gridCol w:w="1592"/>
        <w:gridCol w:w="2021"/>
      </w:tblGrid>
      <w:tr w:rsidR="00F75855" w:rsidRPr="00752220" w14:paraId="37125C66" w14:textId="77777777" w:rsidTr="00F75855">
        <w:tc>
          <w:tcPr>
            <w:tcW w:w="197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718282E1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3DEFC" w14:textId="5A6C2EED" w:rsidR="00696B1F" w:rsidRPr="00696B1F" w:rsidRDefault="00F75855" w:rsidP="00F758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58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37745(196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E3D17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A897F" w14:textId="21EE3D16" w:rsidR="00696B1F" w:rsidRPr="00696B1F" w:rsidRDefault="00696B1F" w:rsidP="00F758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31210(226)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9CDCA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089393" w14:textId="03512FBD" w:rsidR="00696B1F" w:rsidRPr="00696B1F" w:rsidRDefault="00696B1F" w:rsidP="00F758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50081(181)</w:t>
            </w:r>
          </w:p>
        </w:tc>
      </w:tr>
      <w:tr w:rsidR="00696B1F" w:rsidRPr="00752220" w14:paraId="357A4CEB" w14:textId="77777777" w:rsidTr="00F75855">
        <w:tc>
          <w:tcPr>
            <w:tcW w:w="197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66F8168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45025" w14:textId="77777777" w:rsidR="00696B1F" w:rsidRPr="00696B1F" w:rsidRDefault="00696B1F" w:rsidP="00F05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35B5C" w14:textId="77777777" w:rsidR="00696B1F" w:rsidRPr="00696B1F" w:rsidRDefault="00696B1F" w:rsidP="00F05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s (%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48993" w14:textId="77777777" w:rsidR="00696B1F" w:rsidRPr="00696B1F" w:rsidRDefault="00696B1F" w:rsidP="00F05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EAC3D" w14:textId="77777777" w:rsidR="00696B1F" w:rsidRPr="00696B1F" w:rsidRDefault="00696B1F" w:rsidP="00F05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25FDA" w14:textId="77777777" w:rsidR="00696B1F" w:rsidRPr="00696B1F" w:rsidRDefault="00696B1F" w:rsidP="00F05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s (%)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3F0CE" w14:textId="77777777" w:rsidR="00696B1F" w:rsidRPr="00696B1F" w:rsidRDefault="00696B1F" w:rsidP="00F05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9FB09" w14:textId="77777777" w:rsidR="00696B1F" w:rsidRPr="00696B1F" w:rsidRDefault="00696B1F" w:rsidP="00F05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1046D6" w14:textId="77777777" w:rsidR="00696B1F" w:rsidRPr="00696B1F" w:rsidRDefault="00696B1F" w:rsidP="00F059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696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centages (%)</w:t>
            </w:r>
          </w:p>
        </w:tc>
      </w:tr>
      <w:tr w:rsidR="00696B1F" w:rsidRPr="00752220" w14:paraId="416CB5EA" w14:textId="77777777" w:rsidTr="00F75855">
        <w:tc>
          <w:tcPr>
            <w:tcW w:w="1975" w:type="dxa"/>
            <w:tcBorders>
              <w:top w:val="single" w:sz="4" w:space="0" w:color="auto"/>
            </w:tcBorders>
          </w:tcPr>
          <w:p w14:paraId="2FE5B0A8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>Tumor type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19B6FC58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1BFB713F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183436FC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262E24C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5344FDB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18C559A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60C1F4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7A198E1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6B1F" w:rsidRPr="00752220" w14:paraId="33097C22" w14:textId="77777777" w:rsidTr="00F75855">
        <w:tc>
          <w:tcPr>
            <w:tcW w:w="1975" w:type="dxa"/>
          </w:tcPr>
          <w:p w14:paraId="028B9646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NSCLC</w:t>
            </w:r>
          </w:p>
        </w:tc>
        <w:tc>
          <w:tcPr>
            <w:tcW w:w="1697" w:type="dxa"/>
          </w:tcPr>
          <w:p w14:paraId="40109AC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894" w:type="dxa"/>
          </w:tcPr>
          <w:p w14:paraId="580D8EB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00%</w:t>
            </w:r>
          </w:p>
        </w:tc>
        <w:tc>
          <w:tcPr>
            <w:tcW w:w="596" w:type="dxa"/>
          </w:tcPr>
          <w:p w14:paraId="1B29FB72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34A017E3" w14:textId="77777777" w:rsidR="00696B1F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917" w:type="dxa"/>
          </w:tcPr>
          <w:p w14:paraId="7CC12046" w14:textId="77777777" w:rsidR="00696B1F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00%</w:t>
            </w:r>
          </w:p>
        </w:tc>
        <w:tc>
          <w:tcPr>
            <w:tcW w:w="435" w:type="dxa"/>
          </w:tcPr>
          <w:p w14:paraId="1800223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582CF9A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021" w:type="dxa"/>
          </w:tcPr>
          <w:p w14:paraId="5071A66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.00%</w:t>
            </w:r>
          </w:p>
        </w:tc>
      </w:tr>
      <w:tr w:rsidR="00696B1F" w:rsidRPr="00752220" w14:paraId="35BF307C" w14:textId="77777777" w:rsidTr="00F75855">
        <w:tc>
          <w:tcPr>
            <w:tcW w:w="1975" w:type="dxa"/>
          </w:tcPr>
          <w:p w14:paraId="0DEBFF78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LUAD</w:t>
            </w:r>
          </w:p>
        </w:tc>
        <w:tc>
          <w:tcPr>
            <w:tcW w:w="1697" w:type="dxa"/>
          </w:tcPr>
          <w:p w14:paraId="31B44D4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894" w:type="dxa"/>
          </w:tcPr>
          <w:p w14:paraId="6D05567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4.08%</w:t>
            </w:r>
          </w:p>
        </w:tc>
        <w:tc>
          <w:tcPr>
            <w:tcW w:w="596" w:type="dxa"/>
          </w:tcPr>
          <w:p w14:paraId="00D3CE02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5892D90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149D95A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7C82E30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444BBE8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021" w:type="dxa"/>
          </w:tcPr>
          <w:p w14:paraId="28D95C8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70.72%</w:t>
            </w:r>
          </w:p>
        </w:tc>
      </w:tr>
      <w:tr w:rsidR="00696B1F" w:rsidRPr="00752220" w14:paraId="460CBA28" w14:textId="77777777" w:rsidTr="00F75855">
        <w:tc>
          <w:tcPr>
            <w:tcW w:w="1975" w:type="dxa"/>
          </w:tcPr>
          <w:p w14:paraId="02B3DA8B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LUSC</w:t>
            </w:r>
          </w:p>
        </w:tc>
        <w:tc>
          <w:tcPr>
            <w:tcW w:w="1697" w:type="dxa"/>
          </w:tcPr>
          <w:p w14:paraId="48D3C3A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894" w:type="dxa"/>
          </w:tcPr>
          <w:p w14:paraId="7F05267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33.67%</w:t>
            </w:r>
          </w:p>
        </w:tc>
        <w:tc>
          <w:tcPr>
            <w:tcW w:w="596" w:type="dxa"/>
          </w:tcPr>
          <w:p w14:paraId="03A0D948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4CBC47F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6E22B4E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44824B9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559AEC0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021" w:type="dxa"/>
          </w:tcPr>
          <w:p w14:paraId="335E5C6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23.20%</w:t>
            </w:r>
          </w:p>
        </w:tc>
      </w:tr>
      <w:tr w:rsidR="00696B1F" w:rsidRPr="00752220" w14:paraId="7D269536" w14:textId="77777777" w:rsidTr="00F75855">
        <w:tc>
          <w:tcPr>
            <w:tcW w:w="1975" w:type="dxa"/>
          </w:tcPr>
          <w:p w14:paraId="714E7455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LCLC</w:t>
            </w:r>
          </w:p>
        </w:tc>
        <w:tc>
          <w:tcPr>
            <w:tcW w:w="1697" w:type="dxa"/>
          </w:tcPr>
          <w:p w14:paraId="69D1DEFB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894" w:type="dxa"/>
          </w:tcPr>
          <w:p w14:paraId="336437F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2.24%</w:t>
            </w:r>
          </w:p>
        </w:tc>
        <w:tc>
          <w:tcPr>
            <w:tcW w:w="596" w:type="dxa"/>
          </w:tcPr>
          <w:p w14:paraId="26C5124C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715BAD3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651145B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62AC476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063D51E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21" w:type="dxa"/>
          </w:tcPr>
          <w:p w14:paraId="797AF56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4.42%</w:t>
            </w:r>
          </w:p>
        </w:tc>
      </w:tr>
      <w:tr w:rsidR="00696B1F" w:rsidRPr="00752220" w14:paraId="47148024" w14:textId="77777777" w:rsidTr="00F75855">
        <w:tc>
          <w:tcPr>
            <w:tcW w:w="1975" w:type="dxa"/>
          </w:tcPr>
          <w:p w14:paraId="4C373C6A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ASC</w:t>
            </w:r>
          </w:p>
        </w:tc>
        <w:tc>
          <w:tcPr>
            <w:tcW w:w="1697" w:type="dxa"/>
          </w:tcPr>
          <w:p w14:paraId="7E159BD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4" w:type="dxa"/>
          </w:tcPr>
          <w:p w14:paraId="1E07EE6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96" w:type="dxa"/>
          </w:tcPr>
          <w:p w14:paraId="3150DB7A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0600A1C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614BFE1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3B5F1F7B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4B477FD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21" w:type="dxa"/>
          </w:tcPr>
          <w:p w14:paraId="10FFF98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.66%</w:t>
            </w:r>
          </w:p>
        </w:tc>
      </w:tr>
      <w:tr w:rsidR="00696B1F" w:rsidRPr="00752220" w14:paraId="58BEB006" w14:textId="77777777" w:rsidTr="00F75855">
        <w:tc>
          <w:tcPr>
            <w:tcW w:w="1975" w:type="dxa"/>
          </w:tcPr>
          <w:p w14:paraId="7884C595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697" w:type="dxa"/>
          </w:tcPr>
          <w:p w14:paraId="189CE38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4" w:type="dxa"/>
          </w:tcPr>
          <w:p w14:paraId="55D1C2B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6B28501B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0496034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</w:tcPr>
          <w:p w14:paraId="0A08DB8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dxa"/>
          </w:tcPr>
          <w:p w14:paraId="10DA222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B5E26A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</w:tcPr>
          <w:p w14:paraId="05FD129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6B1F" w:rsidRPr="00752220" w14:paraId="5BE08FCF" w14:textId="77777777" w:rsidTr="00F75855">
        <w:tc>
          <w:tcPr>
            <w:tcW w:w="1975" w:type="dxa"/>
          </w:tcPr>
          <w:p w14:paraId="2673C47A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&lt;65</w:t>
            </w:r>
          </w:p>
        </w:tc>
        <w:tc>
          <w:tcPr>
            <w:tcW w:w="1697" w:type="dxa"/>
          </w:tcPr>
          <w:p w14:paraId="42453E2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894" w:type="dxa"/>
          </w:tcPr>
          <w:p w14:paraId="756F5DF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47.96%</w:t>
            </w:r>
          </w:p>
        </w:tc>
        <w:tc>
          <w:tcPr>
            <w:tcW w:w="596" w:type="dxa"/>
          </w:tcPr>
          <w:p w14:paraId="4C741B0D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1D3EB19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917" w:type="dxa"/>
          </w:tcPr>
          <w:p w14:paraId="092FCEF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72.12%</w:t>
            </w:r>
          </w:p>
        </w:tc>
        <w:tc>
          <w:tcPr>
            <w:tcW w:w="435" w:type="dxa"/>
          </w:tcPr>
          <w:p w14:paraId="0A239CCB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342E10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21" w:type="dxa"/>
          </w:tcPr>
          <w:p w14:paraId="07BF95C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32.60%</w:t>
            </w:r>
          </w:p>
        </w:tc>
      </w:tr>
      <w:tr w:rsidR="00696B1F" w:rsidRPr="00752220" w14:paraId="7DB646C5" w14:textId="77777777" w:rsidTr="00F75855">
        <w:tc>
          <w:tcPr>
            <w:tcW w:w="1975" w:type="dxa"/>
          </w:tcPr>
          <w:p w14:paraId="50F9E6B8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≥65</w:t>
            </w:r>
          </w:p>
        </w:tc>
        <w:tc>
          <w:tcPr>
            <w:tcW w:w="1697" w:type="dxa"/>
          </w:tcPr>
          <w:p w14:paraId="1E14F79D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894" w:type="dxa"/>
          </w:tcPr>
          <w:p w14:paraId="256C028D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2.04%</w:t>
            </w:r>
          </w:p>
        </w:tc>
        <w:tc>
          <w:tcPr>
            <w:tcW w:w="596" w:type="dxa"/>
          </w:tcPr>
          <w:p w14:paraId="3BAA9DC2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1B7300B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917" w:type="dxa"/>
          </w:tcPr>
          <w:p w14:paraId="25EEE27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27.88%</w:t>
            </w:r>
          </w:p>
        </w:tc>
        <w:tc>
          <w:tcPr>
            <w:tcW w:w="435" w:type="dxa"/>
          </w:tcPr>
          <w:p w14:paraId="5871D5D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2225ED0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2021" w:type="dxa"/>
          </w:tcPr>
          <w:p w14:paraId="24020CEB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67.40%</w:t>
            </w:r>
          </w:p>
        </w:tc>
      </w:tr>
      <w:tr w:rsidR="00696B1F" w:rsidRPr="00752220" w14:paraId="12A7E1A3" w14:textId="77777777" w:rsidTr="00F75855">
        <w:tc>
          <w:tcPr>
            <w:tcW w:w="1975" w:type="dxa"/>
          </w:tcPr>
          <w:p w14:paraId="54C5E4A2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697" w:type="dxa"/>
          </w:tcPr>
          <w:p w14:paraId="46E0F87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4" w:type="dxa"/>
          </w:tcPr>
          <w:p w14:paraId="3FA7B58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FEB0762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1686F53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</w:tcPr>
          <w:p w14:paraId="52795AA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dxa"/>
          </w:tcPr>
          <w:p w14:paraId="14978A3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49D454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</w:tcPr>
          <w:p w14:paraId="7076A51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6B1F" w:rsidRPr="00752220" w14:paraId="4940899E" w14:textId="77777777" w:rsidTr="00F75855">
        <w:tc>
          <w:tcPr>
            <w:tcW w:w="1975" w:type="dxa"/>
          </w:tcPr>
          <w:p w14:paraId="4D87D6F2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male</w:t>
            </w:r>
          </w:p>
        </w:tc>
        <w:tc>
          <w:tcPr>
            <w:tcW w:w="1697" w:type="dxa"/>
          </w:tcPr>
          <w:p w14:paraId="6F4DEC9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894" w:type="dxa"/>
          </w:tcPr>
          <w:p w14:paraId="1B7B0FB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4.59%</w:t>
            </w:r>
          </w:p>
        </w:tc>
        <w:tc>
          <w:tcPr>
            <w:tcW w:w="596" w:type="dxa"/>
          </w:tcPr>
          <w:p w14:paraId="5B15A5E2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6889ABD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917" w:type="dxa"/>
          </w:tcPr>
          <w:p w14:paraId="0493122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46.46%</w:t>
            </w:r>
          </w:p>
        </w:tc>
        <w:tc>
          <w:tcPr>
            <w:tcW w:w="435" w:type="dxa"/>
          </w:tcPr>
          <w:p w14:paraId="192D40D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781D083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021" w:type="dxa"/>
          </w:tcPr>
          <w:p w14:paraId="0CD101D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4.14%</w:t>
            </w:r>
          </w:p>
        </w:tc>
      </w:tr>
      <w:tr w:rsidR="00696B1F" w:rsidRPr="00752220" w14:paraId="3ADE8B30" w14:textId="77777777" w:rsidTr="00F75855">
        <w:tc>
          <w:tcPr>
            <w:tcW w:w="1975" w:type="dxa"/>
          </w:tcPr>
          <w:p w14:paraId="4BEC5D8C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female</w:t>
            </w:r>
          </w:p>
        </w:tc>
        <w:tc>
          <w:tcPr>
            <w:tcW w:w="1697" w:type="dxa"/>
          </w:tcPr>
          <w:p w14:paraId="45CD93F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894" w:type="dxa"/>
          </w:tcPr>
          <w:p w14:paraId="7AB1FE8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45.41%</w:t>
            </w:r>
          </w:p>
        </w:tc>
        <w:tc>
          <w:tcPr>
            <w:tcW w:w="596" w:type="dxa"/>
          </w:tcPr>
          <w:p w14:paraId="197DBFA2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082D6DD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917" w:type="dxa"/>
          </w:tcPr>
          <w:p w14:paraId="51DA94B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3.54%</w:t>
            </w:r>
          </w:p>
        </w:tc>
        <w:tc>
          <w:tcPr>
            <w:tcW w:w="435" w:type="dxa"/>
          </w:tcPr>
          <w:p w14:paraId="4988D7C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21CA9AD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021" w:type="dxa"/>
          </w:tcPr>
          <w:p w14:paraId="74A3617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45.86%</w:t>
            </w:r>
          </w:p>
        </w:tc>
      </w:tr>
      <w:tr w:rsidR="00696B1F" w:rsidRPr="00752220" w14:paraId="63154A86" w14:textId="77777777" w:rsidTr="00F75855">
        <w:tc>
          <w:tcPr>
            <w:tcW w:w="1975" w:type="dxa"/>
          </w:tcPr>
          <w:p w14:paraId="068E8795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>Survival status</w:t>
            </w:r>
          </w:p>
        </w:tc>
        <w:tc>
          <w:tcPr>
            <w:tcW w:w="1697" w:type="dxa"/>
          </w:tcPr>
          <w:p w14:paraId="24F41C1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4" w:type="dxa"/>
          </w:tcPr>
          <w:p w14:paraId="43E7A58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28C71FB0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7A177A6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</w:tcPr>
          <w:p w14:paraId="71BEB41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dxa"/>
          </w:tcPr>
          <w:p w14:paraId="3C1033C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549EDCD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</w:tcPr>
          <w:p w14:paraId="6D8A060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6B1F" w:rsidRPr="00752220" w14:paraId="3BBBD2F6" w14:textId="77777777" w:rsidTr="00F75855">
        <w:tc>
          <w:tcPr>
            <w:tcW w:w="1975" w:type="dxa"/>
          </w:tcPr>
          <w:p w14:paraId="42D8E1C1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alive</w:t>
            </w:r>
          </w:p>
        </w:tc>
        <w:tc>
          <w:tcPr>
            <w:tcW w:w="1697" w:type="dxa"/>
          </w:tcPr>
          <w:p w14:paraId="1559723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894" w:type="dxa"/>
          </w:tcPr>
          <w:p w14:paraId="2380992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26.02%</w:t>
            </w:r>
          </w:p>
        </w:tc>
        <w:tc>
          <w:tcPr>
            <w:tcW w:w="596" w:type="dxa"/>
          </w:tcPr>
          <w:p w14:paraId="178044D6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2EDD8D2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1917" w:type="dxa"/>
          </w:tcPr>
          <w:p w14:paraId="047CC89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72.12%</w:t>
            </w:r>
          </w:p>
        </w:tc>
        <w:tc>
          <w:tcPr>
            <w:tcW w:w="435" w:type="dxa"/>
          </w:tcPr>
          <w:p w14:paraId="422918C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3DA7AFA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2021" w:type="dxa"/>
          </w:tcPr>
          <w:p w14:paraId="6509959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8.56%</w:t>
            </w:r>
          </w:p>
        </w:tc>
      </w:tr>
      <w:tr w:rsidR="00696B1F" w:rsidRPr="00752220" w14:paraId="4D02F3AC" w14:textId="77777777" w:rsidTr="00F75855">
        <w:tc>
          <w:tcPr>
            <w:tcW w:w="1975" w:type="dxa"/>
          </w:tcPr>
          <w:p w14:paraId="2F9907CD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dead</w:t>
            </w:r>
          </w:p>
        </w:tc>
        <w:tc>
          <w:tcPr>
            <w:tcW w:w="1697" w:type="dxa"/>
          </w:tcPr>
          <w:p w14:paraId="1CCD148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894" w:type="dxa"/>
          </w:tcPr>
          <w:p w14:paraId="029A06D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73.98%</w:t>
            </w:r>
          </w:p>
        </w:tc>
        <w:tc>
          <w:tcPr>
            <w:tcW w:w="596" w:type="dxa"/>
          </w:tcPr>
          <w:p w14:paraId="6A063B7A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0C24A67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917" w:type="dxa"/>
          </w:tcPr>
          <w:p w14:paraId="751215D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27.88%</w:t>
            </w:r>
          </w:p>
        </w:tc>
        <w:tc>
          <w:tcPr>
            <w:tcW w:w="435" w:type="dxa"/>
          </w:tcPr>
          <w:p w14:paraId="51DCBC4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C310F6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021" w:type="dxa"/>
          </w:tcPr>
          <w:p w14:paraId="21296B3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41.44%</w:t>
            </w:r>
          </w:p>
        </w:tc>
      </w:tr>
      <w:tr w:rsidR="00696B1F" w:rsidRPr="00752220" w14:paraId="5BF4167E" w14:textId="77777777" w:rsidTr="00F75855">
        <w:tc>
          <w:tcPr>
            <w:tcW w:w="1975" w:type="dxa"/>
          </w:tcPr>
          <w:p w14:paraId="054AED66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>Survival time/days</w:t>
            </w:r>
          </w:p>
        </w:tc>
        <w:tc>
          <w:tcPr>
            <w:tcW w:w="1697" w:type="dxa"/>
          </w:tcPr>
          <w:p w14:paraId="2682025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762.31±1493.73</w:t>
            </w:r>
          </w:p>
        </w:tc>
        <w:tc>
          <w:tcPr>
            <w:tcW w:w="1894" w:type="dxa"/>
          </w:tcPr>
          <w:p w14:paraId="64A0F52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96" w:type="dxa"/>
          </w:tcPr>
          <w:p w14:paraId="0DEAF8A6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0A51B35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722.92±687.72</w:t>
            </w:r>
          </w:p>
        </w:tc>
        <w:tc>
          <w:tcPr>
            <w:tcW w:w="1917" w:type="dxa"/>
          </w:tcPr>
          <w:p w14:paraId="7B5A3C4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4FC6DBDD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AED7B2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548.87±863.08</w:t>
            </w:r>
          </w:p>
        </w:tc>
        <w:tc>
          <w:tcPr>
            <w:tcW w:w="2021" w:type="dxa"/>
          </w:tcPr>
          <w:p w14:paraId="2399BCF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96B1F" w:rsidRPr="00752220" w14:paraId="5F4E0E5A" w14:textId="77777777" w:rsidTr="00F75855">
        <w:tc>
          <w:tcPr>
            <w:tcW w:w="1975" w:type="dxa"/>
          </w:tcPr>
          <w:p w14:paraId="3E0FBEC8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>Clinical Stage</w:t>
            </w:r>
          </w:p>
        </w:tc>
        <w:tc>
          <w:tcPr>
            <w:tcW w:w="1697" w:type="dxa"/>
          </w:tcPr>
          <w:p w14:paraId="7D16E4C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4" w:type="dxa"/>
          </w:tcPr>
          <w:p w14:paraId="7253BC9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17721CF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2258CF2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</w:tcPr>
          <w:p w14:paraId="440FD38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dxa"/>
          </w:tcPr>
          <w:p w14:paraId="2E338D8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0AC974E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</w:tcPr>
          <w:p w14:paraId="6D97456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6B1F" w:rsidRPr="00752220" w14:paraId="422B5BA3" w14:textId="77777777" w:rsidTr="00F75855">
        <w:tc>
          <w:tcPr>
            <w:tcW w:w="1975" w:type="dxa"/>
          </w:tcPr>
          <w:p w14:paraId="50898ACE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Stage I-II</w:t>
            </w:r>
          </w:p>
        </w:tc>
        <w:tc>
          <w:tcPr>
            <w:tcW w:w="1697" w:type="dxa"/>
          </w:tcPr>
          <w:p w14:paraId="479EE13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894" w:type="dxa"/>
          </w:tcPr>
          <w:p w14:paraId="3532054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84.18%</w:t>
            </w:r>
          </w:p>
        </w:tc>
        <w:tc>
          <w:tcPr>
            <w:tcW w:w="596" w:type="dxa"/>
          </w:tcPr>
          <w:p w14:paraId="5B00F431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4EA4EA9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1917" w:type="dxa"/>
          </w:tcPr>
          <w:p w14:paraId="27C9A20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00.00%</w:t>
            </w:r>
          </w:p>
        </w:tc>
        <w:tc>
          <w:tcPr>
            <w:tcW w:w="435" w:type="dxa"/>
          </w:tcPr>
          <w:p w14:paraId="7D5A300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07F1409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2021" w:type="dxa"/>
          </w:tcPr>
          <w:p w14:paraId="4D4744E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696B1F" w:rsidRPr="00752220" w14:paraId="7D3C8E67" w14:textId="77777777" w:rsidTr="00F75855">
        <w:tc>
          <w:tcPr>
            <w:tcW w:w="1975" w:type="dxa"/>
          </w:tcPr>
          <w:p w14:paraId="14675083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Stage III-IV</w:t>
            </w:r>
          </w:p>
        </w:tc>
        <w:tc>
          <w:tcPr>
            <w:tcW w:w="1697" w:type="dxa"/>
          </w:tcPr>
          <w:p w14:paraId="5A88725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894" w:type="dxa"/>
          </w:tcPr>
          <w:p w14:paraId="3F96D7F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5.82%</w:t>
            </w:r>
          </w:p>
        </w:tc>
        <w:tc>
          <w:tcPr>
            <w:tcW w:w="596" w:type="dxa"/>
          </w:tcPr>
          <w:p w14:paraId="18E7AADF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0A92F0D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17" w:type="dxa"/>
          </w:tcPr>
          <w:p w14:paraId="422D90E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435" w:type="dxa"/>
          </w:tcPr>
          <w:p w14:paraId="691C442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7C70923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21" w:type="dxa"/>
          </w:tcPr>
          <w:p w14:paraId="05A7463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696B1F" w:rsidRPr="00752220" w14:paraId="659AE42A" w14:textId="77777777" w:rsidTr="00F75855">
        <w:tc>
          <w:tcPr>
            <w:tcW w:w="1975" w:type="dxa"/>
          </w:tcPr>
          <w:p w14:paraId="173005FF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>T stage</w:t>
            </w:r>
          </w:p>
        </w:tc>
        <w:tc>
          <w:tcPr>
            <w:tcW w:w="1697" w:type="dxa"/>
          </w:tcPr>
          <w:p w14:paraId="2862D5C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4" w:type="dxa"/>
          </w:tcPr>
          <w:p w14:paraId="72B06B2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750C20B7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6D50136D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</w:tcPr>
          <w:p w14:paraId="34061BA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dxa"/>
          </w:tcPr>
          <w:p w14:paraId="6960CF6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4200AF0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</w:tcPr>
          <w:p w14:paraId="2F4783E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6B1F" w:rsidRPr="00752220" w14:paraId="18717499" w14:textId="77777777" w:rsidTr="00F75855">
        <w:tc>
          <w:tcPr>
            <w:tcW w:w="1975" w:type="dxa"/>
          </w:tcPr>
          <w:p w14:paraId="02301D84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I-II</w:t>
            </w:r>
          </w:p>
        </w:tc>
        <w:tc>
          <w:tcPr>
            <w:tcW w:w="1697" w:type="dxa"/>
          </w:tcPr>
          <w:p w14:paraId="0AE906E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4" w:type="dxa"/>
          </w:tcPr>
          <w:p w14:paraId="28BA9D5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96" w:type="dxa"/>
          </w:tcPr>
          <w:p w14:paraId="1A33FAA1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5722B4C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9E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697D7CDC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9E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0E2BE82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4576E18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79</w:t>
            </w:r>
          </w:p>
        </w:tc>
        <w:tc>
          <w:tcPr>
            <w:tcW w:w="2021" w:type="dxa"/>
          </w:tcPr>
          <w:p w14:paraId="7CB720C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98.90%</w:t>
            </w:r>
          </w:p>
        </w:tc>
      </w:tr>
      <w:tr w:rsidR="00696B1F" w:rsidRPr="00752220" w14:paraId="4B5C2DF1" w14:textId="77777777" w:rsidTr="00F75855">
        <w:tc>
          <w:tcPr>
            <w:tcW w:w="1975" w:type="dxa"/>
          </w:tcPr>
          <w:p w14:paraId="5392C043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III-IV</w:t>
            </w:r>
          </w:p>
        </w:tc>
        <w:tc>
          <w:tcPr>
            <w:tcW w:w="1697" w:type="dxa"/>
          </w:tcPr>
          <w:p w14:paraId="3FE6AA6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4" w:type="dxa"/>
          </w:tcPr>
          <w:p w14:paraId="0F23DFA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96" w:type="dxa"/>
          </w:tcPr>
          <w:p w14:paraId="6E47BFEA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519A615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9E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2A94ADF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9E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24E24CB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8A5277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21" w:type="dxa"/>
          </w:tcPr>
          <w:p w14:paraId="12E7380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.10%</w:t>
            </w:r>
          </w:p>
        </w:tc>
      </w:tr>
      <w:tr w:rsidR="00696B1F" w:rsidRPr="00752220" w14:paraId="1AFCBCB4" w14:textId="77777777" w:rsidTr="00F75855">
        <w:tc>
          <w:tcPr>
            <w:tcW w:w="1975" w:type="dxa"/>
          </w:tcPr>
          <w:p w14:paraId="2A5B5D81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N stage</w:t>
            </w:r>
          </w:p>
        </w:tc>
        <w:tc>
          <w:tcPr>
            <w:tcW w:w="1697" w:type="dxa"/>
          </w:tcPr>
          <w:p w14:paraId="0E1EE75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4" w:type="dxa"/>
          </w:tcPr>
          <w:p w14:paraId="529EE24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345AC10A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18AC65E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</w:tcPr>
          <w:p w14:paraId="28CE8E3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dxa"/>
          </w:tcPr>
          <w:p w14:paraId="17327D0B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06F3D72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</w:tcPr>
          <w:p w14:paraId="5391C9E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6B1F" w:rsidRPr="00752220" w14:paraId="0BEBE18F" w14:textId="77777777" w:rsidTr="00F75855">
        <w:tc>
          <w:tcPr>
            <w:tcW w:w="1975" w:type="dxa"/>
          </w:tcPr>
          <w:p w14:paraId="6CE007ED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N0</w:t>
            </w:r>
          </w:p>
        </w:tc>
        <w:tc>
          <w:tcPr>
            <w:tcW w:w="1697" w:type="dxa"/>
          </w:tcPr>
          <w:p w14:paraId="699CF45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4" w:type="dxa"/>
          </w:tcPr>
          <w:p w14:paraId="4555FD4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96" w:type="dxa"/>
          </w:tcPr>
          <w:p w14:paraId="0EE26091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1D9F510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9E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03F33AE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569E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25286C5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AD1221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2021" w:type="dxa"/>
          </w:tcPr>
          <w:p w14:paraId="6414C58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71.27%</w:t>
            </w:r>
          </w:p>
        </w:tc>
      </w:tr>
      <w:tr w:rsidR="00696B1F" w:rsidRPr="00752220" w14:paraId="4E7A8124" w14:textId="77777777" w:rsidTr="00F75855">
        <w:tc>
          <w:tcPr>
            <w:tcW w:w="1975" w:type="dxa"/>
          </w:tcPr>
          <w:p w14:paraId="7338DFEC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N1-3</w:t>
            </w:r>
          </w:p>
        </w:tc>
        <w:tc>
          <w:tcPr>
            <w:tcW w:w="1697" w:type="dxa"/>
          </w:tcPr>
          <w:p w14:paraId="67F34AA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4" w:type="dxa"/>
          </w:tcPr>
          <w:p w14:paraId="7B84EF6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96" w:type="dxa"/>
          </w:tcPr>
          <w:p w14:paraId="35E1BF87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307D6800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560B863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1327D680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7A5CB806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021" w:type="dxa"/>
          </w:tcPr>
          <w:p w14:paraId="520CC1FA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28.73%</w:t>
            </w:r>
          </w:p>
        </w:tc>
      </w:tr>
      <w:tr w:rsidR="00696B1F" w:rsidRPr="00752220" w14:paraId="7E7015BF" w14:textId="77777777" w:rsidTr="00F75855">
        <w:tc>
          <w:tcPr>
            <w:tcW w:w="1975" w:type="dxa"/>
          </w:tcPr>
          <w:p w14:paraId="4CB91C71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>M stage</w:t>
            </w:r>
          </w:p>
        </w:tc>
        <w:tc>
          <w:tcPr>
            <w:tcW w:w="1697" w:type="dxa"/>
          </w:tcPr>
          <w:p w14:paraId="7484F72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4" w:type="dxa"/>
          </w:tcPr>
          <w:p w14:paraId="2C09DC9F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" w:type="dxa"/>
          </w:tcPr>
          <w:p w14:paraId="1161909D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66F58A2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7" w:type="dxa"/>
          </w:tcPr>
          <w:p w14:paraId="74C135E8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5" w:type="dxa"/>
          </w:tcPr>
          <w:p w14:paraId="333DF347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6AAAB72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1" w:type="dxa"/>
          </w:tcPr>
          <w:p w14:paraId="3240E3CE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6B1F" w:rsidRPr="00752220" w14:paraId="10C97753" w14:textId="77777777" w:rsidTr="00F75855">
        <w:tc>
          <w:tcPr>
            <w:tcW w:w="1975" w:type="dxa"/>
          </w:tcPr>
          <w:p w14:paraId="2CFF3E45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M0</w:t>
            </w:r>
          </w:p>
        </w:tc>
        <w:tc>
          <w:tcPr>
            <w:tcW w:w="1697" w:type="dxa"/>
          </w:tcPr>
          <w:p w14:paraId="5704968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4" w:type="dxa"/>
          </w:tcPr>
          <w:p w14:paraId="660FEBD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96" w:type="dxa"/>
          </w:tcPr>
          <w:p w14:paraId="0BD6C044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489AB68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72598AB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702AC233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33692254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2021" w:type="dxa"/>
          </w:tcPr>
          <w:p w14:paraId="6356B779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100.00%</w:t>
            </w:r>
          </w:p>
        </w:tc>
      </w:tr>
      <w:tr w:rsidR="00696B1F" w:rsidRPr="00752220" w14:paraId="7130EEEB" w14:textId="77777777" w:rsidTr="00F75855">
        <w:tc>
          <w:tcPr>
            <w:tcW w:w="1975" w:type="dxa"/>
          </w:tcPr>
          <w:p w14:paraId="1BF360E1" w14:textId="77777777" w:rsidR="00696B1F" w:rsidRPr="00696B1F" w:rsidRDefault="00696B1F" w:rsidP="00F059E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6B1F">
              <w:rPr>
                <w:rFonts w:ascii="Times New Roman" w:hAnsi="Times New Roman" w:cs="Times New Roman"/>
                <w:b/>
                <w:bCs/>
                <w:szCs w:val="21"/>
              </w:rPr>
              <w:t xml:space="preserve">  M1</w:t>
            </w:r>
          </w:p>
        </w:tc>
        <w:tc>
          <w:tcPr>
            <w:tcW w:w="1697" w:type="dxa"/>
          </w:tcPr>
          <w:p w14:paraId="62D85447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94" w:type="dxa"/>
          </w:tcPr>
          <w:p w14:paraId="20261F02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96" w:type="dxa"/>
          </w:tcPr>
          <w:p w14:paraId="718042D3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1" w:type="dxa"/>
          </w:tcPr>
          <w:p w14:paraId="60909435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17" w:type="dxa"/>
          </w:tcPr>
          <w:p w14:paraId="2592A35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6814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35" w:type="dxa"/>
          </w:tcPr>
          <w:p w14:paraId="05907A7A" w14:textId="77777777" w:rsidR="00696B1F" w:rsidRPr="00752220" w:rsidRDefault="00696B1F" w:rsidP="00F05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2" w:type="dxa"/>
          </w:tcPr>
          <w:p w14:paraId="12B74D33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21" w:type="dxa"/>
          </w:tcPr>
          <w:p w14:paraId="1D195DD1" w14:textId="77777777" w:rsidR="00696B1F" w:rsidRPr="00752220" w:rsidRDefault="00696B1F" w:rsidP="00F05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22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</w:tbl>
    <w:p w14:paraId="2D9CC01A" w14:textId="38D178AE" w:rsidR="00696B1F" w:rsidRPr="008A14FF" w:rsidRDefault="008A14FF">
      <w:pPr>
        <w:rPr>
          <w:rFonts w:ascii="Times New Roman" w:hAnsi="Times New Roman" w:cs="Times New Roman"/>
          <w:szCs w:val="21"/>
        </w:rPr>
      </w:pPr>
      <w:r w:rsidRPr="008A14FF">
        <w:rPr>
          <w:rFonts w:ascii="Times New Roman" w:hAnsi="Times New Roman" w:cs="Times New Roman" w:hint="eastAsia"/>
          <w:szCs w:val="21"/>
        </w:rPr>
        <w:t>N</w:t>
      </w:r>
      <w:r w:rsidRPr="008A14FF">
        <w:rPr>
          <w:rFonts w:ascii="Times New Roman" w:hAnsi="Times New Roman" w:cs="Times New Roman"/>
          <w:szCs w:val="21"/>
        </w:rPr>
        <w:t xml:space="preserve">ote: </w:t>
      </w:r>
      <w:r w:rsidRPr="008A14FF">
        <w:rPr>
          <w:rFonts w:ascii="Times New Roman" w:hAnsi="Times New Roman" w:cs="Times New Roman"/>
          <w:szCs w:val="21"/>
        </w:rPr>
        <w:t>NSCLC</w:t>
      </w:r>
      <w:r w:rsidRPr="008A14FF">
        <w:rPr>
          <w:rFonts w:ascii="Times New Roman" w:hAnsi="Times New Roman" w:cs="Times New Roman"/>
          <w:szCs w:val="21"/>
        </w:rPr>
        <w:t>, n</w:t>
      </w:r>
      <w:r w:rsidRPr="008A14FF">
        <w:rPr>
          <w:rFonts w:ascii="Times New Roman" w:hAnsi="Times New Roman" w:cs="Times New Roman"/>
          <w:szCs w:val="21"/>
        </w:rPr>
        <w:t>on-small cell lung cancer</w:t>
      </w:r>
      <w:r w:rsidRPr="008A14FF">
        <w:rPr>
          <w:rFonts w:ascii="Times New Roman" w:hAnsi="Times New Roman" w:cs="Times New Roman"/>
          <w:szCs w:val="21"/>
        </w:rPr>
        <w:t xml:space="preserve">; LUAD, </w:t>
      </w:r>
      <w:r w:rsidRPr="008A14FF">
        <w:rPr>
          <w:rFonts w:ascii="Times New Roman" w:hAnsi="Times New Roman" w:cs="Times New Roman"/>
          <w:kern w:val="0"/>
          <w:sz w:val="24"/>
          <w:szCs w:val="24"/>
        </w:rPr>
        <w:t>lung adenocarcinoma</w:t>
      </w:r>
      <w:r w:rsidRPr="008A14FF">
        <w:rPr>
          <w:rFonts w:ascii="Times New Roman" w:hAnsi="Times New Roman" w:cs="Times New Roman"/>
          <w:kern w:val="0"/>
          <w:sz w:val="24"/>
          <w:szCs w:val="24"/>
        </w:rPr>
        <w:t xml:space="preserve">; LUSC, </w:t>
      </w:r>
      <w:r w:rsidRPr="008A14FF">
        <w:rPr>
          <w:rFonts w:ascii="Times New Roman" w:hAnsi="Times New Roman" w:cs="Times New Roman"/>
          <w:kern w:val="0"/>
          <w:sz w:val="24"/>
          <w:szCs w:val="24"/>
        </w:rPr>
        <w:t>lung squamous cell carcinoma</w:t>
      </w:r>
      <w:r w:rsidRPr="008A14FF">
        <w:rPr>
          <w:rFonts w:ascii="Times New Roman" w:hAnsi="Times New Roman" w:cs="Times New Roman"/>
          <w:kern w:val="0"/>
          <w:sz w:val="24"/>
          <w:szCs w:val="24"/>
        </w:rPr>
        <w:t xml:space="preserve">; LCLC, </w:t>
      </w:r>
      <w:r w:rsidRPr="008A14FF">
        <w:rPr>
          <w:rFonts w:ascii="Times New Roman" w:hAnsi="Times New Roman" w:cs="Times New Roman"/>
          <w:kern w:val="0"/>
          <w:sz w:val="24"/>
          <w:szCs w:val="24"/>
        </w:rPr>
        <w:t>large cell lung cancer</w:t>
      </w:r>
      <w:r w:rsidRPr="008A14FF">
        <w:rPr>
          <w:rFonts w:ascii="Times New Roman" w:hAnsi="Times New Roman" w:cs="Times New Roman"/>
          <w:kern w:val="0"/>
          <w:sz w:val="24"/>
          <w:szCs w:val="24"/>
        </w:rPr>
        <w:t>; ACS,</w:t>
      </w:r>
      <w:r w:rsidRPr="008A14FF">
        <w:t xml:space="preserve"> </w:t>
      </w:r>
      <w:proofErr w:type="spellStart"/>
      <w:r w:rsidRPr="008A14FF">
        <w:rPr>
          <w:rFonts w:ascii="Times New Roman" w:hAnsi="Times New Roman" w:cs="Times New Roman"/>
          <w:kern w:val="0"/>
          <w:sz w:val="24"/>
          <w:szCs w:val="24"/>
        </w:rPr>
        <w:t>adenosquamous</w:t>
      </w:r>
      <w:proofErr w:type="spellEnd"/>
      <w:r w:rsidRPr="008A14FF">
        <w:rPr>
          <w:rFonts w:ascii="Times New Roman" w:hAnsi="Times New Roman" w:cs="Times New Roman"/>
          <w:kern w:val="0"/>
          <w:sz w:val="24"/>
          <w:szCs w:val="24"/>
        </w:rPr>
        <w:t xml:space="preserve"> carcinoma</w:t>
      </w:r>
      <w:r w:rsidRPr="008A14FF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696B1F" w:rsidRPr="008A14FF" w:rsidSect="007522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55D6AA" w14:textId="77777777" w:rsidR="007C6B13" w:rsidRDefault="007C6B13" w:rsidP="008A14FF">
      <w:r>
        <w:separator/>
      </w:r>
    </w:p>
  </w:endnote>
  <w:endnote w:type="continuationSeparator" w:id="0">
    <w:p w14:paraId="3383A8C8" w14:textId="77777777" w:rsidR="007C6B13" w:rsidRDefault="007C6B13" w:rsidP="008A1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4D496" w14:textId="77777777" w:rsidR="007C6B13" w:rsidRDefault="007C6B13" w:rsidP="008A14FF">
      <w:r>
        <w:separator/>
      </w:r>
    </w:p>
  </w:footnote>
  <w:footnote w:type="continuationSeparator" w:id="0">
    <w:p w14:paraId="4D2707FD" w14:textId="77777777" w:rsidR="007C6B13" w:rsidRDefault="007C6B13" w:rsidP="008A1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20"/>
    <w:rsid w:val="00242596"/>
    <w:rsid w:val="003008C1"/>
    <w:rsid w:val="00696B1F"/>
    <w:rsid w:val="00752220"/>
    <w:rsid w:val="007C6B13"/>
    <w:rsid w:val="008A14FF"/>
    <w:rsid w:val="00907884"/>
    <w:rsid w:val="00C67A4B"/>
    <w:rsid w:val="00EB7398"/>
    <w:rsid w:val="00F75855"/>
    <w:rsid w:val="00F82699"/>
    <w:rsid w:val="00F8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C2651"/>
  <w15:chartTrackingRefBased/>
  <w15:docId w15:val="{5312F8FA-3F52-48E8-AAE7-8DCDBE77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1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14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1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14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834216@qq.com</dc:creator>
  <cp:keywords/>
  <dc:description/>
  <cp:lastModifiedBy>1536834216@qq.com</cp:lastModifiedBy>
  <cp:revision>3</cp:revision>
  <dcterms:created xsi:type="dcterms:W3CDTF">2021-02-13T01:28:00Z</dcterms:created>
  <dcterms:modified xsi:type="dcterms:W3CDTF">2021-02-27T10:12:00Z</dcterms:modified>
</cp:coreProperties>
</file>